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7C49A" w14:textId="77777777" w:rsidR="008546BE" w:rsidRDefault="008546BE" w:rsidP="008546B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ppendix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469"/>
        <w:gridCol w:w="3470"/>
        <w:gridCol w:w="2121"/>
      </w:tblGrid>
      <w:tr w:rsidR="008546BE" w14:paraId="353EB810" w14:textId="77777777" w:rsidTr="00533217">
        <w:tc>
          <w:tcPr>
            <w:tcW w:w="3469" w:type="dxa"/>
          </w:tcPr>
          <w:p w14:paraId="277E3DA9" w14:textId="77777777" w:rsidR="008546BE" w:rsidRPr="00C56530" w:rsidRDefault="008546BE" w:rsidP="005332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N</w:t>
            </w:r>
            <w:r w:rsidRPr="00C5653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questionn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</w:t>
            </w:r>
            <w:r w:rsidRPr="00C5653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</w:t>
            </w:r>
          </w:p>
        </w:tc>
        <w:tc>
          <w:tcPr>
            <w:tcW w:w="3470" w:type="dxa"/>
          </w:tcPr>
          <w:p w14:paraId="31103D95" w14:textId="77777777" w:rsidR="008546BE" w:rsidRDefault="008546BE" w:rsidP="005332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5653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R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uestionnaire</w:t>
            </w:r>
          </w:p>
          <w:p w14:paraId="57175804" w14:textId="77777777" w:rsidR="008546BE" w:rsidRPr="00C56530" w:rsidRDefault="008546BE" w:rsidP="005332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21" w:type="dxa"/>
          </w:tcPr>
          <w:p w14:paraId="359877F5" w14:textId="77777777" w:rsidR="008546BE" w:rsidRPr="00A90AA0" w:rsidRDefault="008546BE" w:rsidP="005332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90A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sponse alternative</w:t>
            </w:r>
          </w:p>
        </w:tc>
      </w:tr>
      <w:tr w:rsidR="008546BE" w:rsidRPr="00C01A01" w14:paraId="2DBE88A1" w14:textId="77777777" w:rsidTr="00533217">
        <w:tc>
          <w:tcPr>
            <w:tcW w:w="6939" w:type="dxa"/>
            <w:gridSpan w:val="2"/>
          </w:tcPr>
          <w:p w14:paraId="42281148" w14:textId="77777777" w:rsidR="008546BE" w:rsidRPr="005272C8" w:rsidRDefault="008546BE" w:rsidP="005332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72C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rerequisites</w:t>
            </w:r>
            <w:r w:rsidRPr="00D602A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 for the prevention of</w:t>
            </w:r>
            <w:r w:rsidRPr="005272C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the spread of the virus</w:t>
            </w:r>
          </w:p>
          <w:p w14:paraId="162BDE56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1" w:type="dxa"/>
          </w:tcPr>
          <w:p w14:paraId="2BFD414A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546BE" w14:paraId="4CD2482E" w14:textId="77777777" w:rsidTr="00533217">
        <w:tc>
          <w:tcPr>
            <w:tcW w:w="3469" w:type="dxa"/>
          </w:tcPr>
          <w:p w14:paraId="018C4CAD" w14:textId="77777777" w:rsidR="008546BE" w:rsidRPr="00B90485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ould you say that the units (residential care facilitates and home healthcare) in you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is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ve </w:t>
            </w:r>
            <w:r w:rsidRPr="008550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prerequisites for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ent</w:t>
            </w:r>
            <w:r w:rsidRPr="008550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on o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spread of Covid-19?</w:t>
            </w:r>
          </w:p>
        </w:tc>
        <w:tc>
          <w:tcPr>
            <w:tcW w:w="3470" w:type="dxa"/>
          </w:tcPr>
          <w:p w14:paraId="7E66478F" w14:textId="77777777" w:rsidR="008546BE" w:rsidRPr="0023222C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2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121" w:type="dxa"/>
          </w:tcPr>
          <w:p w14:paraId="34D43A6D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n-ended</w:t>
            </w:r>
          </w:p>
        </w:tc>
      </w:tr>
      <w:tr w:rsidR="008546BE" w:rsidRPr="00424389" w14:paraId="096185DF" w14:textId="77777777" w:rsidTr="00533217">
        <w:tc>
          <w:tcPr>
            <w:tcW w:w="3469" w:type="dxa"/>
          </w:tcPr>
          <w:p w14:paraId="3A27EBB8" w14:textId="77777777" w:rsidR="008546BE" w:rsidRPr="003013D5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58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s your </w:t>
            </w:r>
            <w:proofErr w:type="spellStart"/>
            <w:r w:rsidRPr="003758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3758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ion</w:t>
            </w:r>
            <w:proofErr w:type="spellEnd"/>
            <w:r w:rsidRPr="003758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272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iven specific directions</w:t>
            </w:r>
            <w:r w:rsidRPr="003758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the unit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residential care facilities and home healthcare) </w:t>
            </w:r>
            <w:r w:rsidRPr="003758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 how t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event the spread of Covid-19? </w:t>
            </w:r>
          </w:p>
        </w:tc>
        <w:tc>
          <w:tcPr>
            <w:tcW w:w="3470" w:type="dxa"/>
          </w:tcPr>
          <w:p w14:paraId="288AD7F9" w14:textId="77777777" w:rsidR="008546BE" w:rsidRPr="00424389" w:rsidRDefault="008546BE" w:rsidP="00533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121" w:type="dxa"/>
          </w:tcPr>
          <w:p w14:paraId="718C3509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ways</w:t>
            </w:r>
          </w:p>
          <w:p w14:paraId="2ADB8259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a high extent</w:t>
            </w:r>
          </w:p>
          <w:p w14:paraId="42244F59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a low extent</w:t>
            </w:r>
          </w:p>
          <w:p w14:paraId="0604D9F5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dom/Never</w:t>
            </w:r>
          </w:p>
          <w:p w14:paraId="032A5091" w14:textId="77777777" w:rsidR="008546BE" w:rsidRPr="00424389" w:rsidRDefault="008546BE" w:rsidP="005332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46BE" w14:paraId="516E5B9B" w14:textId="77777777" w:rsidTr="00533217">
        <w:tc>
          <w:tcPr>
            <w:tcW w:w="3469" w:type="dxa"/>
          </w:tcPr>
          <w:p w14:paraId="7D598285" w14:textId="77777777" w:rsidR="008546BE" w:rsidRPr="00357166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470" w:type="dxa"/>
          </w:tcPr>
          <w:p w14:paraId="6DF11639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</w:t>
            </w:r>
            <w:r w:rsidRPr="00DC0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r </w:t>
            </w:r>
            <w:proofErr w:type="spellStart"/>
            <w:r w:rsidRPr="00DC0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DC0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ion</w:t>
            </w:r>
            <w:proofErr w:type="spellEnd"/>
            <w:r w:rsidRPr="00DC0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</w:t>
            </w:r>
            <w:r w:rsidRPr="00DC0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following prote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on equipment at the beginning of the pandemic?</w:t>
            </w:r>
          </w:p>
          <w:p w14:paraId="54EE8B9B" w14:textId="77777777" w:rsidR="008546BE" w:rsidRDefault="008546BE" w:rsidP="0053321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  <w:p w14:paraId="5E6E9FBC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stic aprons</w:t>
            </w:r>
          </w:p>
          <w:p w14:paraId="54F2D4C0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oves</w:t>
            </w:r>
          </w:p>
          <w:p w14:paraId="02D8A158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ors</w:t>
            </w:r>
          </w:p>
          <w:p w14:paraId="4BB26D68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ggles</w:t>
            </w:r>
          </w:p>
          <w:p w14:paraId="171C10B8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th guards</w:t>
            </w:r>
          </w:p>
          <w:p w14:paraId="2ABA1679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d disinfectant</w:t>
            </w:r>
          </w:p>
          <w:p w14:paraId="3FFCD934" w14:textId="77777777" w:rsidR="008546BE" w:rsidRPr="0021215D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face disinfectant</w:t>
            </w:r>
          </w:p>
        </w:tc>
        <w:tc>
          <w:tcPr>
            <w:tcW w:w="2121" w:type="dxa"/>
          </w:tcPr>
          <w:p w14:paraId="62257109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No</w:t>
            </w:r>
          </w:p>
        </w:tc>
      </w:tr>
      <w:tr w:rsidR="008546BE" w14:paraId="60DC0267" w14:textId="77777777" w:rsidTr="00533217">
        <w:tc>
          <w:tcPr>
            <w:tcW w:w="3469" w:type="dxa"/>
          </w:tcPr>
          <w:p w14:paraId="11BD3462" w14:textId="77777777" w:rsidR="008546BE" w:rsidRPr="00357166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470" w:type="dxa"/>
          </w:tcPr>
          <w:p w14:paraId="228F5CBC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</w:t>
            </w:r>
            <w:r w:rsidRPr="00DC0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r </w:t>
            </w:r>
            <w:proofErr w:type="spellStart"/>
            <w:r w:rsidRPr="00DC0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DC0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ion</w:t>
            </w:r>
            <w:proofErr w:type="spellEnd"/>
            <w:r w:rsidRPr="00DC0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</w:t>
            </w:r>
            <w:r w:rsidRPr="00DC0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following prote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on equipment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er o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he pandemic?</w:t>
            </w:r>
          </w:p>
          <w:p w14:paraId="70E5568F" w14:textId="77777777" w:rsidR="008546BE" w:rsidRDefault="008546BE" w:rsidP="0053321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  <w:p w14:paraId="2936A9FB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stic aprons</w:t>
            </w:r>
          </w:p>
          <w:p w14:paraId="3123C9BE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oves</w:t>
            </w:r>
          </w:p>
          <w:p w14:paraId="44FF4368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ors</w:t>
            </w:r>
          </w:p>
          <w:p w14:paraId="0FC9CE44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</w:t>
            </w:r>
            <w:r w:rsidRPr="004B1C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es</w:t>
            </w:r>
            <w:proofErr w:type="spellEnd"/>
          </w:p>
          <w:p w14:paraId="4BFAC63E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th guards</w:t>
            </w:r>
          </w:p>
          <w:p w14:paraId="6E94138F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d disinfectant</w:t>
            </w:r>
          </w:p>
          <w:p w14:paraId="41BF4963" w14:textId="77777777" w:rsidR="008546BE" w:rsidRPr="00DC0EDC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face disinfectant</w:t>
            </w:r>
          </w:p>
        </w:tc>
        <w:tc>
          <w:tcPr>
            <w:tcW w:w="2121" w:type="dxa"/>
          </w:tcPr>
          <w:p w14:paraId="626F3F4B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No</w:t>
            </w:r>
          </w:p>
        </w:tc>
      </w:tr>
      <w:tr w:rsidR="008546BE" w:rsidRPr="00C01A01" w14:paraId="2FEDA59D" w14:textId="77777777" w:rsidTr="00533217">
        <w:tc>
          <w:tcPr>
            <w:tcW w:w="3469" w:type="dxa"/>
          </w:tcPr>
          <w:p w14:paraId="7355014E" w14:textId="77777777" w:rsidR="008546BE" w:rsidRPr="001123AA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470" w:type="dxa"/>
          </w:tcPr>
          <w:p w14:paraId="1F201003" w14:textId="77777777" w:rsidR="008546BE" w:rsidRPr="003013D5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4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ve you experienced problem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tting</w:t>
            </w:r>
            <w:r w:rsidRPr="005272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inform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bout Covid-19 out to staff? </w:t>
            </w:r>
          </w:p>
        </w:tc>
        <w:tc>
          <w:tcPr>
            <w:tcW w:w="2121" w:type="dxa"/>
          </w:tcPr>
          <w:p w14:paraId="2C13148A" w14:textId="77777777" w:rsidR="008546BE" w:rsidRPr="003013D5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/No</w:t>
            </w:r>
          </w:p>
          <w:p w14:paraId="7307B69D" w14:textId="77777777" w:rsidR="008546BE" w:rsidRPr="003013D5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9F5A5FE" w14:textId="77777777" w:rsidR="008546BE" w:rsidRPr="00A87B4C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n-ended: If yes, please describe how</w:t>
            </w:r>
          </w:p>
        </w:tc>
      </w:tr>
      <w:tr w:rsidR="008546BE" w:rsidRPr="00C01A01" w14:paraId="01523E66" w14:textId="77777777" w:rsidTr="00533217">
        <w:tc>
          <w:tcPr>
            <w:tcW w:w="3469" w:type="dxa"/>
          </w:tcPr>
          <w:p w14:paraId="4AF7558C" w14:textId="77777777" w:rsidR="008546BE" w:rsidRPr="001123AA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470" w:type="dxa"/>
          </w:tcPr>
          <w:p w14:paraId="0D99A9B7" w14:textId="77777777" w:rsidR="008546BE" w:rsidRPr="003013D5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25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uld you say that staff h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</w:t>
            </w:r>
            <w:r w:rsidRPr="00FA25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blems </w:t>
            </w:r>
            <w:r w:rsidRPr="005272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pplying basic hygie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 practices</w:t>
            </w:r>
            <w:r w:rsidRPr="00FA25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? </w:t>
            </w:r>
          </w:p>
          <w:p w14:paraId="5B107A64" w14:textId="77777777" w:rsidR="008546BE" w:rsidRPr="003013D5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1" w:type="dxa"/>
          </w:tcPr>
          <w:p w14:paraId="22342EEA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ways</w:t>
            </w:r>
          </w:p>
          <w:p w14:paraId="46F87FA7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a high extent</w:t>
            </w:r>
          </w:p>
          <w:p w14:paraId="46460FCC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a low extent</w:t>
            </w:r>
          </w:p>
          <w:p w14:paraId="08D8CEB1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dom/Never</w:t>
            </w:r>
          </w:p>
          <w:p w14:paraId="007E1E04" w14:textId="77777777" w:rsidR="008546BE" w:rsidRPr="00BC296A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Open-ended: </w:t>
            </w:r>
            <w:r w:rsidRPr="00BD39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y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lease describe how</w:t>
            </w:r>
            <w:r w:rsidRPr="00BC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8546BE" w14:paraId="7D95D250" w14:textId="77777777" w:rsidTr="00533217">
        <w:tc>
          <w:tcPr>
            <w:tcW w:w="3469" w:type="dxa"/>
          </w:tcPr>
          <w:p w14:paraId="4B307259" w14:textId="77777777" w:rsidR="008546BE" w:rsidRPr="00357166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71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X</w:t>
            </w:r>
          </w:p>
        </w:tc>
        <w:tc>
          <w:tcPr>
            <w:tcW w:w="3470" w:type="dxa"/>
          </w:tcPr>
          <w:p w14:paraId="1C9F9484" w14:textId="77777777" w:rsidR="008546BE" w:rsidRPr="00DC0EDC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1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s your </w:t>
            </w:r>
            <w:proofErr w:type="spellStart"/>
            <w:r w:rsidRPr="002121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2121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ion</w:t>
            </w:r>
            <w:proofErr w:type="spellEnd"/>
            <w:r w:rsidRPr="002121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en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le</w:t>
            </w:r>
            <w:r>
              <w:rPr>
                <w:lang w:val="en-US"/>
              </w:rPr>
              <w:t xml:space="preserve"> </w:t>
            </w:r>
            <w:r w:rsidRPr="005272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o</w:t>
            </w:r>
            <w:proofErr w:type="gramEnd"/>
            <w:r w:rsidRPr="005272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isolat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ople</w:t>
            </w:r>
            <w:r w:rsidRPr="005272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ho have Covid-19 symptom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? </w:t>
            </w:r>
          </w:p>
        </w:tc>
        <w:tc>
          <w:tcPr>
            <w:tcW w:w="2121" w:type="dxa"/>
          </w:tcPr>
          <w:p w14:paraId="31113E75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No</w:t>
            </w:r>
          </w:p>
        </w:tc>
      </w:tr>
      <w:tr w:rsidR="008546BE" w:rsidRPr="00C3565D" w14:paraId="527DEFED" w14:textId="77777777" w:rsidTr="00533217">
        <w:tc>
          <w:tcPr>
            <w:tcW w:w="3469" w:type="dxa"/>
          </w:tcPr>
          <w:p w14:paraId="77B22FA9" w14:textId="77777777" w:rsidR="008546BE" w:rsidRPr="00BC296A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470" w:type="dxa"/>
          </w:tcPr>
          <w:p w14:paraId="09DB561E" w14:textId="77777777" w:rsidR="008546BE" w:rsidRPr="00C3565D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5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actions has your </w:t>
            </w:r>
            <w:proofErr w:type="spellStart"/>
            <w:r w:rsidRPr="00C35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ganis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ken regarding Covid-19?</w:t>
            </w:r>
          </w:p>
        </w:tc>
        <w:tc>
          <w:tcPr>
            <w:tcW w:w="2121" w:type="dxa"/>
          </w:tcPr>
          <w:p w14:paraId="3E8369C8" w14:textId="77777777" w:rsidR="008546BE" w:rsidRPr="00C3565D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n-ended</w:t>
            </w:r>
          </w:p>
        </w:tc>
      </w:tr>
      <w:tr w:rsidR="008546BE" w:rsidRPr="00C3565D" w14:paraId="21AA7E1D" w14:textId="77777777" w:rsidTr="00533217">
        <w:tc>
          <w:tcPr>
            <w:tcW w:w="3469" w:type="dxa"/>
          </w:tcPr>
          <w:p w14:paraId="446A41DF" w14:textId="77777777" w:rsidR="008546BE" w:rsidRPr="00C3565D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470" w:type="dxa"/>
          </w:tcPr>
          <w:p w14:paraId="3B6DDBA2" w14:textId="77777777" w:rsidR="008546BE" w:rsidRPr="00C3565D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would you say is the largest risk with the spread of</w:t>
            </w:r>
            <w:r>
              <w:rPr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vid-19?</w:t>
            </w:r>
          </w:p>
        </w:tc>
        <w:tc>
          <w:tcPr>
            <w:tcW w:w="2121" w:type="dxa"/>
          </w:tcPr>
          <w:p w14:paraId="008FA49B" w14:textId="77777777" w:rsidR="008546BE" w:rsidRPr="00C3565D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n-ended</w:t>
            </w:r>
          </w:p>
        </w:tc>
      </w:tr>
      <w:tr w:rsidR="008546BE" w:rsidRPr="00C3565D" w14:paraId="06CF67F9" w14:textId="77777777" w:rsidTr="00533217">
        <w:tc>
          <w:tcPr>
            <w:tcW w:w="3469" w:type="dxa"/>
          </w:tcPr>
          <w:p w14:paraId="24B4F408" w14:textId="77777777" w:rsidR="008546BE" w:rsidRPr="00C3565D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470" w:type="dxa"/>
          </w:tcPr>
          <w:p w14:paraId="4D029F8C" w14:textId="77777777" w:rsidR="008546BE" w:rsidRPr="00C3565D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ou have had older people who have been diagnosed with Covid-19 in you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is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how do you think the virus was first brought into you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is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2121" w:type="dxa"/>
          </w:tcPr>
          <w:p w14:paraId="78AFAEBC" w14:textId="77777777" w:rsidR="008546BE" w:rsidRPr="00C3565D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n-ended</w:t>
            </w:r>
          </w:p>
        </w:tc>
      </w:tr>
      <w:tr w:rsidR="008546BE" w:rsidRPr="00E348B6" w14:paraId="1422A323" w14:textId="77777777" w:rsidTr="00533217">
        <w:tc>
          <w:tcPr>
            <w:tcW w:w="6939" w:type="dxa"/>
            <w:gridSpan w:val="2"/>
          </w:tcPr>
          <w:p w14:paraId="5DD470BB" w14:textId="77777777" w:rsidR="008546BE" w:rsidRPr="00E348B6" w:rsidRDefault="008546BE" w:rsidP="0053321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E348B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Support </w:t>
            </w:r>
            <w:r w:rsidRPr="004D328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for RNs and staff</w:t>
            </w:r>
          </w:p>
          <w:p w14:paraId="39F59565" w14:textId="77777777" w:rsidR="008546BE" w:rsidRPr="00E348B6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1" w:type="dxa"/>
          </w:tcPr>
          <w:p w14:paraId="1D7106E8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546BE" w:rsidRPr="00C3565D" w14:paraId="61CA0029" w14:textId="77777777" w:rsidTr="00533217">
        <w:tc>
          <w:tcPr>
            <w:tcW w:w="3469" w:type="dxa"/>
          </w:tcPr>
          <w:p w14:paraId="0FD939AE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470" w:type="dxa"/>
          </w:tcPr>
          <w:p w14:paraId="1B867206" w14:textId="77777777" w:rsidR="008546BE" w:rsidRPr="00BA0B92" w:rsidRDefault="008546BE" w:rsidP="0053321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DF2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what extent would you say that you hav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eived</w:t>
            </w:r>
            <w:r w:rsidRPr="00DF2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pport from your fi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DF2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DF2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e manager during the pandemi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? </w:t>
            </w:r>
            <w:r w:rsidRPr="00DF2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21" w:type="dxa"/>
          </w:tcPr>
          <w:p w14:paraId="0FD1114C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ways</w:t>
            </w:r>
          </w:p>
          <w:p w14:paraId="62913E2A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a high extent</w:t>
            </w:r>
          </w:p>
          <w:p w14:paraId="790ABBE1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a low extent</w:t>
            </w:r>
          </w:p>
          <w:p w14:paraId="2BD692C9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dom/Never</w:t>
            </w:r>
          </w:p>
        </w:tc>
      </w:tr>
      <w:tr w:rsidR="008546BE" w:rsidRPr="00C3565D" w14:paraId="3848DF06" w14:textId="77777777" w:rsidTr="00533217">
        <w:tc>
          <w:tcPr>
            <w:tcW w:w="3469" w:type="dxa"/>
          </w:tcPr>
          <w:p w14:paraId="1D750840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470" w:type="dxa"/>
          </w:tcPr>
          <w:p w14:paraId="2DCA538C" w14:textId="77777777" w:rsidR="008546BE" w:rsidRPr="00BA0B92" w:rsidRDefault="008546BE" w:rsidP="0053321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profession does your first in-line manager</w:t>
            </w:r>
            <w:r w:rsidRPr="00C01A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01A01">
              <w:rPr>
                <w:sz w:val="24"/>
                <w:szCs w:val="24"/>
                <w:lang w:val="en-US"/>
              </w:rPr>
              <w:t>hav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2121" w:type="dxa"/>
          </w:tcPr>
          <w:p w14:paraId="45F3E299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n-ended</w:t>
            </w:r>
          </w:p>
        </w:tc>
      </w:tr>
      <w:tr w:rsidR="008546BE" w:rsidRPr="00C3565D" w14:paraId="3902EFD1" w14:textId="77777777" w:rsidTr="00533217">
        <w:tc>
          <w:tcPr>
            <w:tcW w:w="3469" w:type="dxa"/>
          </w:tcPr>
          <w:p w14:paraId="5EA0C20B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470" w:type="dxa"/>
          </w:tcPr>
          <w:p w14:paraId="58410A2B" w14:textId="77777777" w:rsidR="008546BE" w:rsidRPr="00BA0B92" w:rsidRDefault="008546BE" w:rsidP="0053321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DF2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what extent would you say that you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eived</w:t>
            </w:r>
            <w:r w:rsidRPr="00DF2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pport from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Medical Registered Nurse in your municipality</w:t>
            </w:r>
            <w:r w:rsidRPr="00DF2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uring the pandemi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? </w:t>
            </w:r>
            <w:r w:rsidRPr="00DF2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21" w:type="dxa"/>
          </w:tcPr>
          <w:p w14:paraId="522FFC38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ways</w:t>
            </w:r>
          </w:p>
          <w:p w14:paraId="15EBE011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a high extent</w:t>
            </w:r>
          </w:p>
          <w:p w14:paraId="14FF98FC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a low extent</w:t>
            </w:r>
          </w:p>
          <w:p w14:paraId="2C9CC6DA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dom/Never</w:t>
            </w:r>
          </w:p>
          <w:p w14:paraId="158561BB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546BE" w:rsidRPr="00C3565D" w14:paraId="6F39B0F2" w14:textId="77777777" w:rsidTr="00533217">
        <w:tc>
          <w:tcPr>
            <w:tcW w:w="3469" w:type="dxa"/>
          </w:tcPr>
          <w:p w14:paraId="40B6F733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470" w:type="dxa"/>
          </w:tcPr>
          <w:p w14:paraId="463623F0" w14:textId="77777777" w:rsidR="008546BE" w:rsidRPr="00BA0B92" w:rsidRDefault="008546BE" w:rsidP="0053321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2C1F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</w:t>
            </w:r>
            <w:r w:rsidRPr="002C1F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re been recurrent opportunities to discuss ethical matte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lating to Covid-19</w:t>
            </w:r>
            <w:r w:rsidRPr="002C1F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your </w:t>
            </w:r>
            <w:proofErr w:type="spellStart"/>
            <w:r w:rsidRPr="002C1F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2C1F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ion</w:t>
            </w:r>
            <w:proofErr w:type="spellEnd"/>
            <w:r w:rsidRPr="002C1F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? </w:t>
            </w:r>
          </w:p>
        </w:tc>
        <w:tc>
          <w:tcPr>
            <w:tcW w:w="2121" w:type="dxa"/>
          </w:tcPr>
          <w:p w14:paraId="260D81CF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No</w:t>
            </w:r>
          </w:p>
        </w:tc>
      </w:tr>
      <w:tr w:rsidR="008546BE" w:rsidRPr="00C01A01" w14:paraId="26EF2A09" w14:textId="77777777" w:rsidTr="00533217">
        <w:tc>
          <w:tcPr>
            <w:tcW w:w="6939" w:type="dxa"/>
            <w:gridSpan w:val="2"/>
          </w:tcPr>
          <w:p w14:paraId="13463073" w14:textId="77777777" w:rsidR="008546BE" w:rsidRPr="00C63297" w:rsidRDefault="008546BE" w:rsidP="0053321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632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Prerequisites </w:t>
            </w:r>
            <w:r w:rsidRPr="00D602A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for the 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rovision</w:t>
            </w:r>
            <w:r w:rsidRPr="00D602A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 of</w:t>
            </w:r>
            <w:r w:rsidRPr="00C632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good</w:t>
            </w:r>
            <w:r w:rsidRPr="00C632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medical and nursing care</w:t>
            </w:r>
          </w:p>
          <w:p w14:paraId="06BD5B10" w14:textId="77777777" w:rsidR="008546BE" w:rsidRPr="00C3565D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1" w:type="dxa"/>
          </w:tcPr>
          <w:p w14:paraId="295B1987" w14:textId="77777777" w:rsidR="008546BE" w:rsidRPr="00C3565D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546BE" w:rsidRPr="00C01A01" w14:paraId="00C7608E" w14:textId="77777777" w:rsidTr="00533217">
        <w:tc>
          <w:tcPr>
            <w:tcW w:w="3469" w:type="dxa"/>
          </w:tcPr>
          <w:p w14:paraId="402C5484" w14:textId="77777777" w:rsidR="008546BE" w:rsidRPr="00C3565D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uld you say that the provision of good medical care has been negatively affected during the pandemic?</w:t>
            </w:r>
          </w:p>
        </w:tc>
        <w:tc>
          <w:tcPr>
            <w:tcW w:w="3470" w:type="dxa"/>
          </w:tcPr>
          <w:p w14:paraId="7FB31D19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uld you say that the provision of good medical care has been affected during the pandemic?</w:t>
            </w:r>
          </w:p>
          <w:p w14:paraId="15703D6C" w14:textId="77777777" w:rsidR="008546BE" w:rsidRDefault="008546BE" w:rsidP="0053321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121" w:type="dxa"/>
          </w:tcPr>
          <w:p w14:paraId="0DF11D19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ways</w:t>
            </w:r>
          </w:p>
          <w:p w14:paraId="75F5F8C8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a high extent</w:t>
            </w:r>
          </w:p>
          <w:p w14:paraId="78561367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a low extent</w:t>
            </w:r>
          </w:p>
          <w:p w14:paraId="19335546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dom/Never</w:t>
            </w:r>
          </w:p>
          <w:p w14:paraId="615B25D6" w14:textId="77777777" w:rsidR="008546BE" w:rsidRPr="00C3565D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n-ended: If yes, please describe how</w:t>
            </w:r>
          </w:p>
        </w:tc>
      </w:tr>
      <w:tr w:rsidR="008546BE" w:rsidRPr="00C01A01" w14:paraId="44F93152" w14:textId="77777777" w:rsidTr="00533217">
        <w:tc>
          <w:tcPr>
            <w:tcW w:w="3469" w:type="dxa"/>
          </w:tcPr>
          <w:p w14:paraId="7BCFEAF1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uld you say that the ability to provide good nursing care been affected during the pandemic?</w:t>
            </w:r>
          </w:p>
          <w:p w14:paraId="72752B11" w14:textId="77777777" w:rsidR="008546BE" w:rsidRPr="00C3565D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70" w:type="dxa"/>
          </w:tcPr>
          <w:p w14:paraId="140218CD" w14:textId="77777777" w:rsidR="008546BE" w:rsidRDefault="008546BE" w:rsidP="0053321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uld you say that the provision of good nursing care has been affected during the pandemic?</w:t>
            </w:r>
          </w:p>
        </w:tc>
        <w:tc>
          <w:tcPr>
            <w:tcW w:w="2121" w:type="dxa"/>
          </w:tcPr>
          <w:p w14:paraId="2F7E1A0F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ways</w:t>
            </w:r>
          </w:p>
          <w:p w14:paraId="13BA8406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a high extent</w:t>
            </w:r>
          </w:p>
          <w:p w14:paraId="75679419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a low extent</w:t>
            </w:r>
          </w:p>
          <w:p w14:paraId="21A96C95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dom/Never</w:t>
            </w:r>
          </w:p>
          <w:p w14:paraId="7BB76060" w14:textId="77777777" w:rsidR="008546BE" w:rsidRPr="00C3565D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n-ended: If yes, please describe how</w:t>
            </w:r>
          </w:p>
        </w:tc>
      </w:tr>
      <w:tr w:rsidR="008546BE" w:rsidRPr="00C01A01" w14:paraId="61BB99CC" w14:textId="77777777" w:rsidTr="00533217">
        <w:tc>
          <w:tcPr>
            <w:tcW w:w="3469" w:type="dxa"/>
          </w:tcPr>
          <w:p w14:paraId="26E5E6BD" w14:textId="77777777" w:rsidR="008546BE" w:rsidRPr="00554BC7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23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Would you say that your </w:t>
            </w:r>
            <w:proofErr w:type="spellStart"/>
            <w:r w:rsidRPr="001123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1123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ion</w:t>
            </w:r>
            <w:proofErr w:type="spellEnd"/>
            <w:r w:rsidRPr="001123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s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cessary </w:t>
            </w:r>
            <w:r w:rsidRPr="001123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etenc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care for older people with Covid-19? </w:t>
            </w:r>
          </w:p>
          <w:p w14:paraId="5CD1B33B" w14:textId="77777777" w:rsidR="008546BE" w:rsidRPr="001123AA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70" w:type="dxa"/>
          </w:tcPr>
          <w:p w14:paraId="73D5BEB7" w14:textId="77777777" w:rsidR="008546BE" w:rsidRPr="00554BC7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23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ould you say that your </w:t>
            </w:r>
            <w:proofErr w:type="spellStart"/>
            <w:r w:rsidRPr="001123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1123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ion</w:t>
            </w:r>
            <w:proofErr w:type="spellEnd"/>
            <w:r w:rsidRPr="001123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s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cessary </w:t>
            </w:r>
            <w:r w:rsidRPr="001123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etenc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care for older people with Covid-19? </w:t>
            </w:r>
          </w:p>
          <w:p w14:paraId="6A025BFA" w14:textId="77777777" w:rsidR="008546BE" w:rsidRPr="001123AA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1" w:type="dxa"/>
          </w:tcPr>
          <w:p w14:paraId="778F7C6E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ways</w:t>
            </w:r>
          </w:p>
          <w:p w14:paraId="56A57667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a high extent</w:t>
            </w:r>
          </w:p>
          <w:p w14:paraId="24BC43BB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a low extent</w:t>
            </w:r>
          </w:p>
          <w:p w14:paraId="657F2F81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dom/Never</w:t>
            </w:r>
          </w:p>
          <w:p w14:paraId="5B4E4825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5329CF0" w14:textId="77777777" w:rsidR="008546BE" w:rsidRPr="001123AA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n-ended: If no, please describe how</w:t>
            </w:r>
          </w:p>
        </w:tc>
      </w:tr>
      <w:tr w:rsidR="008546BE" w:rsidRPr="005E5340" w14:paraId="7A8AD1D1" w14:textId="77777777" w:rsidTr="00533217">
        <w:tc>
          <w:tcPr>
            <w:tcW w:w="3469" w:type="dxa"/>
          </w:tcPr>
          <w:p w14:paraId="7508158D" w14:textId="77777777" w:rsidR="008546BE" w:rsidRPr="00A3137D" w:rsidRDefault="008546BE" w:rsidP="00533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470" w:type="dxa"/>
          </w:tcPr>
          <w:p w14:paraId="522FB862" w14:textId="77777777" w:rsidR="008546BE" w:rsidRPr="00E948C9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0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2F0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lder person was suspect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having</w:t>
            </w:r>
            <w:r w:rsidRPr="002F0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vid-19, did a physician do a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ysical </w:t>
            </w:r>
            <w:r w:rsidRPr="002F0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isi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examine and give a diagnosis? </w:t>
            </w:r>
          </w:p>
        </w:tc>
        <w:tc>
          <w:tcPr>
            <w:tcW w:w="2121" w:type="dxa"/>
          </w:tcPr>
          <w:p w14:paraId="0BC172AD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ways</w:t>
            </w:r>
          </w:p>
          <w:p w14:paraId="17591FFB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a high extent</w:t>
            </w:r>
          </w:p>
          <w:p w14:paraId="512C9E73" w14:textId="77777777" w:rsidR="008546BE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a low extent</w:t>
            </w:r>
          </w:p>
          <w:p w14:paraId="37C77972" w14:textId="77777777" w:rsidR="008546BE" w:rsidRPr="005E5340" w:rsidRDefault="008546BE" w:rsidP="005332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dom/Never</w:t>
            </w:r>
          </w:p>
        </w:tc>
      </w:tr>
    </w:tbl>
    <w:p w14:paraId="3AA0431A" w14:textId="77777777" w:rsidR="008546BE" w:rsidRDefault="008546BE" w:rsidP="008546BE"/>
    <w:p w14:paraId="2A796DD9" w14:textId="77777777" w:rsidR="00641943" w:rsidRDefault="00641943"/>
    <w:sectPr w:rsidR="006419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6BE"/>
    <w:rsid w:val="00641943"/>
    <w:rsid w:val="007E4246"/>
    <w:rsid w:val="00854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26C40C"/>
  <w15:chartTrackingRefBased/>
  <w15:docId w15:val="{A2FA645A-AE8F-4ED0-B5F7-9E44244DD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46BE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8546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0</Words>
  <Characters>2812</Characters>
  <Application>Microsoft Office Word</Application>
  <DocSecurity>0</DocSecurity>
  <Lines>23</Lines>
  <Paragraphs>6</Paragraphs>
  <ScaleCrop>false</ScaleCrop>
  <Company/>
  <LinksUpToDate>false</LinksUpToDate>
  <CharactersWithSpaces>3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wall (HDa)</dc:creator>
  <cp:keywords/>
  <dc:description/>
  <cp:lastModifiedBy>Anna Swall (HDa)</cp:lastModifiedBy>
  <cp:revision>2</cp:revision>
  <dcterms:created xsi:type="dcterms:W3CDTF">2023-06-21T11:14:00Z</dcterms:created>
  <dcterms:modified xsi:type="dcterms:W3CDTF">2023-06-21T11:14:00Z</dcterms:modified>
</cp:coreProperties>
</file>